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327D2" w14:textId="20303118" w:rsidR="009C25DC" w:rsidRPr="0005408F" w:rsidRDefault="009C25DC" w:rsidP="00D743D5">
      <w:pPr>
        <w:pStyle w:val="Heading2"/>
      </w:pPr>
    </w:p>
    <w:tbl>
      <w:tblPr>
        <w:tblStyle w:val="LightGrid-Accent1"/>
        <w:tblW w:w="8699" w:type="dxa"/>
        <w:tblLook w:val="04A0" w:firstRow="1" w:lastRow="0" w:firstColumn="1" w:lastColumn="0" w:noHBand="0" w:noVBand="1"/>
      </w:tblPr>
      <w:tblGrid>
        <w:gridCol w:w="4878"/>
        <w:gridCol w:w="1260"/>
        <w:gridCol w:w="1349"/>
        <w:gridCol w:w="1212"/>
      </w:tblGrid>
      <w:tr w:rsidR="009C25DC" w:rsidRPr="00CE7730" w14:paraId="7D344629" w14:textId="77777777" w:rsidTr="00EB6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724B54AA" w14:textId="77777777" w:rsidR="009C25DC" w:rsidRPr="00CE7730" w:rsidRDefault="009C25DC" w:rsidP="007F1257">
            <w:pPr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EFBF27F" w14:textId="722149B0" w:rsidR="009C25DC" w:rsidRPr="00CE7730" w:rsidRDefault="00EB65ED" w:rsidP="007F1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9" w:type="dxa"/>
            <w:noWrap/>
            <w:hideMark/>
          </w:tcPr>
          <w:p w14:paraId="3292CBFA" w14:textId="77777777" w:rsidR="009C25DC" w:rsidRPr="00CE7730" w:rsidRDefault="009C25DC" w:rsidP="007F1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212" w:type="dxa"/>
            <w:noWrap/>
            <w:hideMark/>
          </w:tcPr>
          <w:p w14:paraId="44A8077E" w14:textId="77777777" w:rsidR="009C25DC" w:rsidRPr="00CE7730" w:rsidRDefault="009C25DC" w:rsidP="007F1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</w:tr>
      <w:tr w:rsidR="009C25DC" w:rsidRPr="00CE7730" w14:paraId="53ED0EEA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5974877B" w14:textId="77777777" w:rsidR="009C25DC" w:rsidRPr="00CE7730" w:rsidRDefault="009C25DC" w:rsidP="007F125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ousehold size (</w:t>
            </w:r>
            <w:r>
              <w:rPr>
                <w:rFonts w:ascii="Calibri" w:eastAsia="Times New Roman" w:hAnsi="Calibri" w:cs="Times New Roman"/>
                <w:b w:val="0"/>
                <w:color w:val="000000"/>
              </w:rPr>
              <w:t>number of</w:t>
            </w: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people)</w:t>
            </w:r>
          </w:p>
        </w:tc>
        <w:tc>
          <w:tcPr>
            <w:tcW w:w="1260" w:type="dxa"/>
            <w:noWrap/>
            <w:hideMark/>
          </w:tcPr>
          <w:p w14:paraId="667E6BCC" w14:textId="77777777" w:rsidR="009C25DC" w:rsidRPr="00CE7730" w:rsidRDefault="009C25DC" w:rsidP="007F1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1349" w:type="dxa"/>
            <w:noWrap/>
            <w:hideMark/>
          </w:tcPr>
          <w:p w14:paraId="1AFA6374" w14:textId="77777777" w:rsidR="009C25DC" w:rsidRPr="00CE7730" w:rsidRDefault="009C25DC" w:rsidP="007F1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5.64</w:t>
            </w:r>
          </w:p>
        </w:tc>
        <w:tc>
          <w:tcPr>
            <w:tcW w:w="1212" w:type="dxa"/>
            <w:noWrap/>
            <w:hideMark/>
          </w:tcPr>
          <w:p w14:paraId="12C613AA" w14:textId="77777777" w:rsidR="009C25DC" w:rsidRPr="00CE7730" w:rsidRDefault="009C25DC" w:rsidP="007F12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9C25DC" w:rsidRPr="00CE7730" w14:paraId="13221211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4861FCA7" w14:textId="77777777" w:rsidR="009C25DC" w:rsidRPr="00CE7730" w:rsidRDefault="009C25DC" w:rsidP="007F125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Number of c</w:t>
            </w: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ildren under 5 year per household</w:t>
            </w:r>
          </w:p>
        </w:tc>
        <w:tc>
          <w:tcPr>
            <w:tcW w:w="1260" w:type="dxa"/>
            <w:noWrap/>
            <w:hideMark/>
          </w:tcPr>
          <w:p w14:paraId="72265DBE" w14:textId="77777777" w:rsidR="009C25DC" w:rsidRPr="00CE7730" w:rsidRDefault="009C25DC" w:rsidP="007F12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1349" w:type="dxa"/>
            <w:noWrap/>
            <w:hideMark/>
          </w:tcPr>
          <w:p w14:paraId="44E74260" w14:textId="77777777" w:rsidR="009C25DC" w:rsidRPr="00CE7730" w:rsidRDefault="009C25DC" w:rsidP="007F12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  <w:tc>
          <w:tcPr>
            <w:tcW w:w="1212" w:type="dxa"/>
            <w:noWrap/>
            <w:hideMark/>
          </w:tcPr>
          <w:p w14:paraId="76EA3C8E" w14:textId="77777777" w:rsidR="009C25DC" w:rsidRPr="00CE7730" w:rsidRDefault="009C25DC" w:rsidP="007F12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EB65ED" w:rsidRPr="00EB65ED" w14:paraId="5B18DAEB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</w:tcPr>
          <w:p w14:paraId="4730587C" w14:textId="65137E37" w:rsidR="00EB65ED" w:rsidRPr="00CE7730" w:rsidRDefault="00EB65ED" w:rsidP="008628B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24BF6E9B" w14:textId="457CF017" w:rsidR="00EB65ED" w:rsidRPr="00CE7730" w:rsidRDefault="00EB65ED" w:rsidP="00EB6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5F02F6D1" w14:textId="5D028A35" w:rsidR="00EB65ED" w:rsidRPr="00CE7730" w:rsidRDefault="00EB65ED" w:rsidP="00EB6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noWrap/>
          </w:tcPr>
          <w:p w14:paraId="0FC386D9" w14:textId="2D6A2B0E" w:rsidR="00EB65ED" w:rsidRPr="00CE7730" w:rsidRDefault="00EB65ED" w:rsidP="00EB6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65ED" w:rsidRPr="00CE7730" w14:paraId="56804AD1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tcBorders>
              <w:bottom w:val="single" w:sz="18" w:space="0" w:color="4472C4" w:themeColor="accent1"/>
            </w:tcBorders>
            <w:noWrap/>
          </w:tcPr>
          <w:p w14:paraId="3A4E1C55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18" w:space="0" w:color="4472C4" w:themeColor="accent1"/>
            </w:tcBorders>
            <w:noWrap/>
          </w:tcPr>
          <w:p w14:paraId="61A1C351" w14:textId="5FAD504A" w:rsidR="00EB65ED" w:rsidRPr="00EB65ED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349" w:type="dxa"/>
            <w:tcBorders>
              <w:bottom w:val="single" w:sz="18" w:space="0" w:color="4472C4" w:themeColor="accent1"/>
            </w:tcBorders>
            <w:noWrap/>
          </w:tcPr>
          <w:p w14:paraId="15CEDD7C" w14:textId="68BDC5B3" w:rsidR="00EB65ED" w:rsidRPr="00EB65ED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 </w:t>
            </w:r>
          </w:p>
        </w:tc>
        <w:tc>
          <w:tcPr>
            <w:tcW w:w="1212" w:type="dxa"/>
            <w:tcBorders>
              <w:bottom w:val="single" w:sz="18" w:space="0" w:color="4472C4" w:themeColor="accent1"/>
            </w:tcBorders>
            <w:noWrap/>
          </w:tcPr>
          <w:p w14:paraId="3C139678" w14:textId="0530FAD0" w:rsidR="00EB65ED" w:rsidRPr="00EB65ED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roportion</w:t>
            </w:r>
          </w:p>
        </w:tc>
      </w:tr>
      <w:tr w:rsidR="00EB65ED" w:rsidRPr="00CE7730" w14:paraId="568C9C2A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tcBorders>
              <w:top w:val="single" w:sz="18" w:space="0" w:color="4472C4" w:themeColor="accent1"/>
            </w:tcBorders>
            <w:noWrap/>
            <w:hideMark/>
          </w:tcPr>
          <w:p w14:paraId="1D1BE108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ead of household has no activity</w:t>
            </w:r>
          </w:p>
        </w:tc>
        <w:tc>
          <w:tcPr>
            <w:tcW w:w="1260" w:type="dxa"/>
            <w:tcBorders>
              <w:top w:val="single" w:sz="18" w:space="0" w:color="4472C4" w:themeColor="accent1"/>
            </w:tcBorders>
            <w:noWrap/>
            <w:hideMark/>
          </w:tcPr>
          <w:p w14:paraId="5194B4FD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5756</w:t>
            </w:r>
          </w:p>
        </w:tc>
        <w:tc>
          <w:tcPr>
            <w:tcW w:w="1349" w:type="dxa"/>
            <w:tcBorders>
              <w:top w:val="single" w:sz="18" w:space="0" w:color="4472C4" w:themeColor="accent1"/>
            </w:tcBorders>
            <w:noWrap/>
          </w:tcPr>
          <w:p w14:paraId="50F039E2" w14:textId="0214D123" w:rsidR="00EB65ED" w:rsidRPr="00CE7730" w:rsidRDefault="00C8064E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212" w:type="dxa"/>
            <w:tcBorders>
              <w:top w:val="single" w:sz="18" w:space="0" w:color="4472C4" w:themeColor="accent1"/>
            </w:tcBorders>
            <w:noWrap/>
            <w:hideMark/>
          </w:tcPr>
          <w:p w14:paraId="2AE96320" w14:textId="73A7EA4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</w:tr>
      <w:tr w:rsidR="00EB65ED" w:rsidRPr="00CE7730" w14:paraId="1D027150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6B4FD36B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Head of household </w:t>
            </w:r>
            <w:r w:rsidRPr="00CE773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ctivity is agriculture / farming / fishing</w:t>
            </w:r>
          </w:p>
        </w:tc>
        <w:tc>
          <w:tcPr>
            <w:tcW w:w="1260" w:type="dxa"/>
            <w:noWrap/>
            <w:hideMark/>
          </w:tcPr>
          <w:p w14:paraId="706E99BE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5756</w:t>
            </w:r>
          </w:p>
        </w:tc>
        <w:tc>
          <w:tcPr>
            <w:tcW w:w="1349" w:type="dxa"/>
            <w:noWrap/>
          </w:tcPr>
          <w:p w14:paraId="5E0D0130" w14:textId="0BD39957" w:rsidR="00EB65ED" w:rsidRPr="00CE7730" w:rsidRDefault="00C8064E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27</w:t>
            </w:r>
          </w:p>
        </w:tc>
        <w:tc>
          <w:tcPr>
            <w:tcW w:w="1212" w:type="dxa"/>
            <w:noWrap/>
            <w:hideMark/>
          </w:tcPr>
          <w:p w14:paraId="33F36F52" w14:textId="4FAE463E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</w:tr>
      <w:tr w:rsidR="00EB65ED" w:rsidRPr="00CE7730" w14:paraId="7945EDFE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01C1B959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ead of household</w:t>
            </w:r>
            <w:r w:rsidRPr="00CE77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CE773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does not read or write</w:t>
            </w:r>
          </w:p>
        </w:tc>
        <w:tc>
          <w:tcPr>
            <w:tcW w:w="1260" w:type="dxa"/>
            <w:noWrap/>
            <w:hideMark/>
          </w:tcPr>
          <w:p w14:paraId="7FF0300B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080</w:t>
            </w:r>
          </w:p>
        </w:tc>
        <w:tc>
          <w:tcPr>
            <w:tcW w:w="1349" w:type="dxa"/>
            <w:noWrap/>
          </w:tcPr>
          <w:p w14:paraId="3C70165A" w14:textId="6BC995BB" w:rsidR="00EB65ED" w:rsidRPr="00CE7730" w:rsidRDefault="00C8064E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79</w:t>
            </w:r>
          </w:p>
        </w:tc>
        <w:tc>
          <w:tcPr>
            <w:tcW w:w="1212" w:type="dxa"/>
            <w:noWrap/>
            <w:hideMark/>
          </w:tcPr>
          <w:p w14:paraId="33164AF2" w14:textId="2F8225A3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</w:tr>
      <w:tr w:rsidR="00EB65ED" w:rsidRPr="00CE7730" w14:paraId="5DC9D60E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0AC81F70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ead of household</w:t>
            </w:r>
            <w:r w:rsidRPr="00CE77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CE773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reads and writes</w:t>
            </w:r>
          </w:p>
        </w:tc>
        <w:tc>
          <w:tcPr>
            <w:tcW w:w="1260" w:type="dxa"/>
            <w:noWrap/>
            <w:hideMark/>
          </w:tcPr>
          <w:p w14:paraId="3A6AD066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080</w:t>
            </w:r>
          </w:p>
        </w:tc>
        <w:tc>
          <w:tcPr>
            <w:tcW w:w="1349" w:type="dxa"/>
            <w:noWrap/>
          </w:tcPr>
          <w:p w14:paraId="2EC9A230" w14:textId="2EEABE0D" w:rsidR="00EB65ED" w:rsidRPr="00CE7730" w:rsidRDefault="00C8064E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064E">
              <w:rPr>
                <w:rFonts w:ascii="Calibri" w:eastAsia="Times New Roman" w:hAnsi="Calibri" w:cs="Times New Roman"/>
                <w:color w:val="000000"/>
              </w:rPr>
              <w:t>4181</w:t>
            </w:r>
          </w:p>
        </w:tc>
        <w:tc>
          <w:tcPr>
            <w:tcW w:w="1212" w:type="dxa"/>
            <w:noWrap/>
            <w:hideMark/>
          </w:tcPr>
          <w:p w14:paraId="085FC9B5" w14:textId="7E89B869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</w:tr>
      <w:tr w:rsidR="00EB65ED" w:rsidRPr="00CE7730" w14:paraId="2B8BC349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2325C4DC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ead of household</w:t>
            </w:r>
            <w:r w:rsidRPr="00CE77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as</w:t>
            </w:r>
            <w:r w:rsidRPr="00CE77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CE773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no education</w:t>
            </w:r>
          </w:p>
        </w:tc>
        <w:tc>
          <w:tcPr>
            <w:tcW w:w="1260" w:type="dxa"/>
            <w:noWrap/>
            <w:hideMark/>
          </w:tcPr>
          <w:p w14:paraId="7AFDE35E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015</w:t>
            </w:r>
          </w:p>
        </w:tc>
        <w:tc>
          <w:tcPr>
            <w:tcW w:w="1349" w:type="dxa"/>
            <w:noWrap/>
          </w:tcPr>
          <w:p w14:paraId="790876DE" w14:textId="04747D1F" w:rsidR="00EB65ED" w:rsidRPr="00CE7730" w:rsidRDefault="00C8064E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49</w:t>
            </w:r>
          </w:p>
        </w:tc>
        <w:tc>
          <w:tcPr>
            <w:tcW w:w="1212" w:type="dxa"/>
            <w:noWrap/>
            <w:hideMark/>
          </w:tcPr>
          <w:p w14:paraId="54C52E3D" w14:textId="03F0D42C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</w:tr>
      <w:tr w:rsidR="00EB65ED" w:rsidRPr="00CE7730" w14:paraId="4F5EE9EB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2BCF9B4A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ead of household</w:t>
            </w:r>
            <w:r w:rsidRPr="00CE77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as</w:t>
            </w:r>
            <w:r w:rsidRPr="00CE77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CE773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primary level education</w:t>
            </w:r>
          </w:p>
        </w:tc>
        <w:tc>
          <w:tcPr>
            <w:tcW w:w="1260" w:type="dxa"/>
            <w:noWrap/>
            <w:hideMark/>
          </w:tcPr>
          <w:p w14:paraId="56854291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015</w:t>
            </w:r>
          </w:p>
        </w:tc>
        <w:tc>
          <w:tcPr>
            <w:tcW w:w="1349" w:type="dxa"/>
            <w:noWrap/>
          </w:tcPr>
          <w:p w14:paraId="5157A8F7" w14:textId="49086185" w:rsidR="00EB65ED" w:rsidRPr="00CE7730" w:rsidRDefault="00C8064E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06</w:t>
            </w:r>
          </w:p>
        </w:tc>
        <w:tc>
          <w:tcPr>
            <w:tcW w:w="1212" w:type="dxa"/>
            <w:noWrap/>
            <w:hideMark/>
          </w:tcPr>
          <w:p w14:paraId="2AF9E1F9" w14:textId="6191F45F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</w:tr>
      <w:tr w:rsidR="00EB65ED" w:rsidRPr="00CE7730" w14:paraId="71B70C16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0740BBC2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ead of household</w:t>
            </w:r>
            <w:r w:rsidRPr="00CE77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as</w:t>
            </w:r>
            <w:r w:rsidRPr="00CE773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secondary or tertiary level education</w:t>
            </w:r>
          </w:p>
        </w:tc>
        <w:tc>
          <w:tcPr>
            <w:tcW w:w="1260" w:type="dxa"/>
            <w:noWrap/>
            <w:hideMark/>
          </w:tcPr>
          <w:p w14:paraId="596FBDB8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015</w:t>
            </w:r>
          </w:p>
        </w:tc>
        <w:tc>
          <w:tcPr>
            <w:tcW w:w="1349" w:type="dxa"/>
            <w:noWrap/>
          </w:tcPr>
          <w:p w14:paraId="2ECE172F" w14:textId="3758BE2C" w:rsidR="00EB65ED" w:rsidRPr="00CE7730" w:rsidRDefault="00C8064E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212" w:type="dxa"/>
            <w:noWrap/>
            <w:hideMark/>
          </w:tcPr>
          <w:p w14:paraId="335C29A9" w14:textId="628479C5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EB65ED" w:rsidRPr="00CE7730" w14:paraId="0542783A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1657A414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Owns land for agriculture</w:t>
            </w:r>
          </w:p>
        </w:tc>
        <w:tc>
          <w:tcPr>
            <w:tcW w:w="1260" w:type="dxa"/>
            <w:noWrap/>
            <w:hideMark/>
          </w:tcPr>
          <w:p w14:paraId="3B3E3EF3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5</w:t>
            </w:r>
          </w:p>
        </w:tc>
        <w:tc>
          <w:tcPr>
            <w:tcW w:w="1349" w:type="dxa"/>
            <w:noWrap/>
          </w:tcPr>
          <w:p w14:paraId="5E01C625" w14:textId="0F4067F7" w:rsidR="00EB65ED" w:rsidRPr="00CE7730" w:rsidRDefault="00C8064E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064E">
              <w:rPr>
                <w:rFonts w:ascii="Calibri" w:eastAsia="Times New Roman" w:hAnsi="Calibri" w:cs="Times New Roman"/>
                <w:color w:val="000000"/>
              </w:rPr>
              <w:t>5598</w:t>
            </w:r>
          </w:p>
        </w:tc>
        <w:tc>
          <w:tcPr>
            <w:tcW w:w="1212" w:type="dxa"/>
            <w:noWrap/>
            <w:hideMark/>
          </w:tcPr>
          <w:p w14:paraId="051B596E" w14:textId="34E129B3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</w:tr>
      <w:tr w:rsidR="00EB65ED" w:rsidRPr="00CE7730" w14:paraId="703636F1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620B0370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Owns a motorized vehicle</w:t>
            </w:r>
          </w:p>
        </w:tc>
        <w:tc>
          <w:tcPr>
            <w:tcW w:w="1260" w:type="dxa"/>
            <w:noWrap/>
            <w:hideMark/>
          </w:tcPr>
          <w:p w14:paraId="5B8FCCA2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1349" w:type="dxa"/>
            <w:noWrap/>
          </w:tcPr>
          <w:p w14:paraId="36AA40BD" w14:textId="3D098FFE" w:rsidR="00EB65ED" w:rsidRPr="00CE7730" w:rsidRDefault="00C8064E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064E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212" w:type="dxa"/>
            <w:noWrap/>
            <w:hideMark/>
          </w:tcPr>
          <w:p w14:paraId="3C825CFD" w14:textId="32E5E68E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EB65ED" w:rsidRPr="00CE7730" w14:paraId="5A4F4B38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6AE69E01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Owns a bicycle</w:t>
            </w:r>
          </w:p>
        </w:tc>
        <w:tc>
          <w:tcPr>
            <w:tcW w:w="1260" w:type="dxa"/>
            <w:noWrap/>
            <w:hideMark/>
          </w:tcPr>
          <w:p w14:paraId="2C488047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1349" w:type="dxa"/>
            <w:noWrap/>
          </w:tcPr>
          <w:p w14:paraId="746DFDA1" w14:textId="38CAA2EA" w:rsidR="00EB65ED" w:rsidRPr="00CE7730" w:rsidRDefault="00C8064E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5</w:t>
            </w:r>
          </w:p>
        </w:tc>
        <w:tc>
          <w:tcPr>
            <w:tcW w:w="1212" w:type="dxa"/>
            <w:noWrap/>
            <w:hideMark/>
          </w:tcPr>
          <w:p w14:paraId="3AA80186" w14:textId="50D8AFDE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</w:tr>
      <w:tr w:rsidR="00EB65ED" w:rsidRPr="00CE7730" w14:paraId="2C078B20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2F057F82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Has electricity</w:t>
            </w:r>
          </w:p>
        </w:tc>
        <w:tc>
          <w:tcPr>
            <w:tcW w:w="1260" w:type="dxa"/>
            <w:noWrap/>
            <w:hideMark/>
          </w:tcPr>
          <w:p w14:paraId="00F961BE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1349" w:type="dxa"/>
            <w:noWrap/>
          </w:tcPr>
          <w:p w14:paraId="7A275C62" w14:textId="23DFAEB8" w:rsidR="00EB65ED" w:rsidRPr="00CE7730" w:rsidRDefault="00C8064E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1212" w:type="dxa"/>
            <w:noWrap/>
            <w:hideMark/>
          </w:tcPr>
          <w:p w14:paraId="53101BCE" w14:textId="573E7EDE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EB65ED" w:rsidRPr="00CE7730" w14:paraId="4EEDA1DC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38710392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Owns soap</w:t>
            </w:r>
          </w:p>
        </w:tc>
        <w:tc>
          <w:tcPr>
            <w:tcW w:w="1260" w:type="dxa"/>
            <w:noWrap/>
            <w:hideMark/>
          </w:tcPr>
          <w:p w14:paraId="62A2D3AD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4</w:t>
            </w:r>
          </w:p>
        </w:tc>
        <w:tc>
          <w:tcPr>
            <w:tcW w:w="1349" w:type="dxa"/>
            <w:noWrap/>
          </w:tcPr>
          <w:p w14:paraId="1B9F734F" w14:textId="1395E311" w:rsidR="00EB65ED" w:rsidRPr="00CE7730" w:rsidRDefault="00C8064E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13</w:t>
            </w:r>
          </w:p>
        </w:tc>
        <w:tc>
          <w:tcPr>
            <w:tcW w:w="1212" w:type="dxa"/>
            <w:noWrap/>
            <w:hideMark/>
          </w:tcPr>
          <w:p w14:paraId="4F1760E9" w14:textId="7834C389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5%</w:t>
            </w:r>
          </w:p>
        </w:tc>
      </w:tr>
      <w:tr w:rsidR="00EB65ED" w:rsidRPr="00CE7730" w14:paraId="56752613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0D675F40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Water source: tap</w:t>
            </w:r>
          </w:p>
        </w:tc>
        <w:tc>
          <w:tcPr>
            <w:tcW w:w="1260" w:type="dxa"/>
            <w:noWrap/>
            <w:hideMark/>
          </w:tcPr>
          <w:p w14:paraId="51BDC40F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1349" w:type="dxa"/>
            <w:noWrap/>
          </w:tcPr>
          <w:p w14:paraId="78175AEC" w14:textId="1B3E6019" w:rsidR="00EB65ED" w:rsidRPr="00CE7730" w:rsidRDefault="00C8064E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212" w:type="dxa"/>
            <w:noWrap/>
            <w:hideMark/>
          </w:tcPr>
          <w:p w14:paraId="33080A05" w14:textId="42F9665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</w:tr>
      <w:tr w:rsidR="00EB65ED" w:rsidRPr="00CE7730" w14:paraId="40D85831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674292F2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Water source: fountain</w:t>
            </w:r>
          </w:p>
        </w:tc>
        <w:tc>
          <w:tcPr>
            <w:tcW w:w="1260" w:type="dxa"/>
            <w:noWrap/>
            <w:hideMark/>
          </w:tcPr>
          <w:p w14:paraId="000C4B46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1349" w:type="dxa"/>
            <w:noWrap/>
          </w:tcPr>
          <w:p w14:paraId="72B06B7B" w14:textId="74D7E77A" w:rsidR="00EB65ED" w:rsidRPr="00CE7730" w:rsidRDefault="00C8064E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97</w:t>
            </w:r>
          </w:p>
        </w:tc>
        <w:tc>
          <w:tcPr>
            <w:tcW w:w="1212" w:type="dxa"/>
            <w:noWrap/>
            <w:hideMark/>
          </w:tcPr>
          <w:p w14:paraId="75185095" w14:textId="19D8254A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</w:tr>
      <w:tr w:rsidR="00EB65ED" w:rsidRPr="00CE7730" w14:paraId="4C0FC439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46BC3794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Water source: protected well or spring</w:t>
            </w:r>
          </w:p>
        </w:tc>
        <w:tc>
          <w:tcPr>
            <w:tcW w:w="1260" w:type="dxa"/>
            <w:noWrap/>
            <w:hideMark/>
          </w:tcPr>
          <w:p w14:paraId="3DACF232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1349" w:type="dxa"/>
            <w:noWrap/>
          </w:tcPr>
          <w:p w14:paraId="2ED4424E" w14:textId="141B4600" w:rsidR="00EB65ED" w:rsidRPr="00CE7730" w:rsidRDefault="00C8064E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90</w:t>
            </w:r>
          </w:p>
        </w:tc>
        <w:tc>
          <w:tcPr>
            <w:tcW w:w="1212" w:type="dxa"/>
            <w:noWrap/>
            <w:hideMark/>
          </w:tcPr>
          <w:p w14:paraId="20007185" w14:textId="755937BA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</w:tr>
      <w:tr w:rsidR="00EB65ED" w:rsidRPr="00CE7730" w14:paraId="07769A2F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13E78E6F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Enough water for all purposes</w:t>
            </w:r>
          </w:p>
        </w:tc>
        <w:tc>
          <w:tcPr>
            <w:tcW w:w="1260" w:type="dxa"/>
            <w:noWrap/>
            <w:hideMark/>
          </w:tcPr>
          <w:p w14:paraId="354FF5FE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7</w:t>
            </w:r>
          </w:p>
        </w:tc>
        <w:tc>
          <w:tcPr>
            <w:tcW w:w="1349" w:type="dxa"/>
            <w:noWrap/>
          </w:tcPr>
          <w:p w14:paraId="579CD78E" w14:textId="7ABBD094" w:rsidR="00EB65ED" w:rsidRPr="00CE7730" w:rsidRDefault="00C8064E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53</w:t>
            </w:r>
          </w:p>
        </w:tc>
        <w:tc>
          <w:tcPr>
            <w:tcW w:w="1212" w:type="dxa"/>
            <w:noWrap/>
            <w:hideMark/>
          </w:tcPr>
          <w:p w14:paraId="37064AF6" w14:textId="123DC145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</w:tr>
      <w:tr w:rsidR="00EB65ED" w:rsidRPr="00CE7730" w14:paraId="7F6EF0A2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6C05B63E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Not enough water at all</w:t>
            </w:r>
          </w:p>
        </w:tc>
        <w:tc>
          <w:tcPr>
            <w:tcW w:w="1260" w:type="dxa"/>
            <w:noWrap/>
            <w:hideMark/>
          </w:tcPr>
          <w:p w14:paraId="322D5911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7</w:t>
            </w:r>
          </w:p>
        </w:tc>
        <w:tc>
          <w:tcPr>
            <w:tcW w:w="1349" w:type="dxa"/>
            <w:noWrap/>
          </w:tcPr>
          <w:p w14:paraId="10BEB46D" w14:textId="662C1F26" w:rsidR="00EB65ED" w:rsidRPr="00CE7730" w:rsidRDefault="00C8064E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3</w:t>
            </w:r>
          </w:p>
        </w:tc>
        <w:tc>
          <w:tcPr>
            <w:tcW w:w="1212" w:type="dxa"/>
            <w:noWrap/>
            <w:hideMark/>
          </w:tcPr>
          <w:p w14:paraId="7F1C6581" w14:textId="45B3DFA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</w:tr>
      <w:tr w:rsidR="00EB65ED" w:rsidRPr="00CE7730" w14:paraId="77D57712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5E1270E9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Cooks with fire wood</w:t>
            </w:r>
          </w:p>
        </w:tc>
        <w:tc>
          <w:tcPr>
            <w:tcW w:w="1260" w:type="dxa"/>
            <w:noWrap/>
            <w:hideMark/>
          </w:tcPr>
          <w:p w14:paraId="04827071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1349" w:type="dxa"/>
            <w:noWrap/>
          </w:tcPr>
          <w:p w14:paraId="1B2051B4" w14:textId="2097E442" w:rsidR="00EB65ED" w:rsidRPr="00CE7730" w:rsidRDefault="00C8064E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03</w:t>
            </w:r>
          </w:p>
        </w:tc>
        <w:tc>
          <w:tcPr>
            <w:tcW w:w="1212" w:type="dxa"/>
            <w:noWrap/>
            <w:hideMark/>
          </w:tcPr>
          <w:p w14:paraId="41EB3823" w14:textId="7E1C829A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92%</w:t>
            </w:r>
          </w:p>
        </w:tc>
      </w:tr>
      <w:tr w:rsidR="00EB65ED" w:rsidRPr="00CE7730" w14:paraId="392E7D9B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</w:tcPr>
          <w:p w14:paraId="5345DE01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260" w:type="dxa"/>
            <w:noWrap/>
          </w:tcPr>
          <w:p w14:paraId="3A62BEEE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349" w:type="dxa"/>
            <w:noWrap/>
          </w:tcPr>
          <w:p w14:paraId="79437FE2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12" w:type="dxa"/>
            <w:noWrap/>
          </w:tcPr>
          <w:p w14:paraId="2D8DEF9F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</w:tr>
      <w:tr w:rsidR="00EB65ED" w:rsidRPr="00CE7730" w14:paraId="268BA765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47956ACA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Cs w:val="0"/>
                <w:color w:val="FFFFFF"/>
              </w:rPr>
            </w:pPr>
            <w:r w:rsidRPr="00CE7730">
              <w:rPr>
                <w:rFonts w:ascii="Calibri" w:eastAsia="Times New Roman" w:hAnsi="Calibri" w:cs="Times New Roman"/>
                <w:bCs w:val="0"/>
              </w:rPr>
              <w:t xml:space="preserve">Food insecurity </w:t>
            </w:r>
          </w:p>
        </w:tc>
        <w:tc>
          <w:tcPr>
            <w:tcW w:w="1260" w:type="dxa"/>
            <w:noWrap/>
          </w:tcPr>
          <w:p w14:paraId="4A2EAC29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FFFFFF"/>
              </w:rPr>
            </w:pPr>
          </w:p>
        </w:tc>
        <w:tc>
          <w:tcPr>
            <w:tcW w:w="1349" w:type="dxa"/>
            <w:noWrap/>
          </w:tcPr>
          <w:p w14:paraId="7B8F867E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FFFFFF"/>
              </w:rPr>
            </w:pPr>
          </w:p>
        </w:tc>
        <w:tc>
          <w:tcPr>
            <w:tcW w:w="1212" w:type="dxa"/>
            <w:noWrap/>
          </w:tcPr>
          <w:p w14:paraId="4C279BAA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FFFFFF"/>
              </w:rPr>
            </w:pPr>
          </w:p>
        </w:tc>
      </w:tr>
      <w:tr w:rsidR="00EB65ED" w:rsidRPr="00CE7730" w14:paraId="0E9892AA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</w:tcPr>
          <w:p w14:paraId="56A190FA" w14:textId="5334E103" w:rsidR="00EB65ED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Proportion of household</w:t>
            </w:r>
            <w:r w:rsidR="00C8064E">
              <w:rPr>
                <w:rFonts w:ascii="Calibri" w:eastAsia="Times New Roman" w:hAnsi="Calibri" w:cs="Times New Roman"/>
                <w:b w:val="0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b w:val="0"/>
                <w:color w:val="000000"/>
              </w:rPr>
              <w:t xml:space="preserve"> who have:</w:t>
            </w:r>
          </w:p>
        </w:tc>
        <w:tc>
          <w:tcPr>
            <w:tcW w:w="1260" w:type="dxa"/>
            <w:noWrap/>
          </w:tcPr>
          <w:p w14:paraId="0F43A502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311DFD91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noWrap/>
          </w:tcPr>
          <w:p w14:paraId="66957439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B65ED" w:rsidRPr="00CE7730" w14:paraId="6DEE76FB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0E3F4313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F</w:t>
            </w: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ood secur</w:t>
            </w:r>
            <w:r>
              <w:rPr>
                <w:rFonts w:ascii="Calibri" w:eastAsia="Times New Roman" w:hAnsi="Calibri" w:cs="Times New Roman"/>
                <w:b w:val="0"/>
                <w:color w:val="000000"/>
              </w:rPr>
              <w:t>ity</w:t>
            </w:r>
          </w:p>
        </w:tc>
        <w:tc>
          <w:tcPr>
            <w:tcW w:w="1260" w:type="dxa"/>
            <w:noWrap/>
            <w:hideMark/>
          </w:tcPr>
          <w:p w14:paraId="2BFCF609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89</w:t>
            </w:r>
          </w:p>
        </w:tc>
        <w:tc>
          <w:tcPr>
            <w:tcW w:w="1349" w:type="dxa"/>
            <w:noWrap/>
          </w:tcPr>
          <w:p w14:paraId="227791B6" w14:textId="26CB4ADA" w:rsidR="00EB65ED" w:rsidRPr="00CE7730" w:rsidRDefault="00061095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  <w:tc>
          <w:tcPr>
            <w:tcW w:w="1212" w:type="dxa"/>
            <w:noWrap/>
            <w:hideMark/>
          </w:tcPr>
          <w:p w14:paraId="601DAFCF" w14:textId="60035F3D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EB65ED" w:rsidRPr="00CE7730" w14:paraId="644A89FA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705772C4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Mild food insecurity</w:t>
            </w:r>
          </w:p>
        </w:tc>
        <w:tc>
          <w:tcPr>
            <w:tcW w:w="1260" w:type="dxa"/>
            <w:noWrap/>
            <w:hideMark/>
          </w:tcPr>
          <w:p w14:paraId="65DAC582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89</w:t>
            </w:r>
          </w:p>
        </w:tc>
        <w:tc>
          <w:tcPr>
            <w:tcW w:w="1349" w:type="dxa"/>
            <w:noWrap/>
          </w:tcPr>
          <w:p w14:paraId="14D7F342" w14:textId="7C69A363" w:rsidR="00EB65ED" w:rsidRPr="00CE7730" w:rsidRDefault="00061095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1212" w:type="dxa"/>
            <w:noWrap/>
            <w:hideMark/>
          </w:tcPr>
          <w:p w14:paraId="3B9BD516" w14:textId="7BAE134F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EB65ED" w:rsidRPr="00CE7730" w14:paraId="0BF1EE03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1A9C259F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Moderate food insecurity</w:t>
            </w:r>
          </w:p>
        </w:tc>
        <w:tc>
          <w:tcPr>
            <w:tcW w:w="1260" w:type="dxa"/>
            <w:noWrap/>
            <w:hideMark/>
          </w:tcPr>
          <w:p w14:paraId="735C0A84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89</w:t>
            </w:r>
          </w:p>
        </w:tc>
        <w:tc>
          <w:tcPr>
            <w:tcW w:w="1349" w:type="dxa"/>
            <w:noWrap/>
          </w:tcPr>
          <w:p w14:paraId="2D0C6E47" w14:textId="6027B1C3" w:rsidR="00EB65ED" w:rsidRPr="00CE7730" w:rsidRDefault="00061095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6</w:t>
            </w:r>
          </w:p>
        </w:tc>
        <w:tc>
          <w:tcPr>
            <w:tcW w:w="1212" w:type="dxa"/>
            <w:noWrap/>
            <w:hideMark/>
          </w:tcPr>
          <w:p w14:paraId="50EF6B3D" w14:textId="6DDB6D9D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</w:tr>
      <w:tr w:rsidR="00EB65ED" w:rsidRPr="00CE7730" w14:paraId="7341C1A2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5B449D50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evere food insecurity</w:t>
            </w:r>
          </w:p>
        </w:tc>
        <w:tc>
          <w:tcPr>
            <w:tcW w:w="1260" w:type="dxa"/>
            <w:noWrap/>
            <w:hideMark/>
          </w:tcPr>
          <w:p w14:paraId="7253F70D" w14:textId="7777777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89</w:t>
            </w:r>
          </w:p>
        </w:tc>
        <w:tc>
          <w:tcPr>
            <w:tcW w:w="1349" w:type="dxa"/>
            <w:noWrap/>
          </w:tcPr>
          <w:p w14:paraId="1A39AAA1" w14:textId="16090FD5" w:rsidR="00EB65ED" w:rsidRPr="00CE7730" w:rsidRDefault="00061095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12</w:t>
            </w:r>
          </w:p>
        </w:tc>
        <w:tc>
          <w:tcPr>
            <w:tcW w:w="1212" w:type="dxa"/>
            <w:noWrap/>
            <w:hideMark/>
          </w:tcPr>
          <w:p w14:paraId="3153B489" w14:textId="74B11227" w:rsidR="00EB65ED" w:rsidRPr="00CE7730" w:rsidRDefault="00EB65ED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8%</w:t>
            </w:r>
          </w:p>
        </w:tc>
      </w:tr>
      <w:tr w:rsidR="00EB65ED" w:rsidRPr="00CE7730" w14:paraId="5086ECAA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</w:tcPr>
          <w:p w14:paraId="3CAE6A33" w14:textId="77777777" w:rsidR="00EB65ED" w:rsidRPr="00CE7730" w:rsidRDefault="00EB65ED" w:rsidP="00EB65E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0A2CF43B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9" w:type="dxa"/>
            <w:noWrap/>
          </w:tcPr>
          <w:p w14:paraId="79A23CC5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noWrap/>
          </w:tcPr>
          <w:p w14:paraId="60023A64" w14:textId="77777777" w:rsidR="00EB65ED" w:rsidRPr="00CE7730" w:rsidRDefault="00EB65ED" w:rsidP="00EB65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56DF4" w:rsidRPr="00CE7730" w14:paraId="62EFC6B6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</w:tcPr>
          <w:p w14:paraId="5ECC29BB" w14:textId="41426ECA" w:rsidR="00656DF4" w:rsidRPr="00CE7730" w:rsidRDefault="00656DF4" w:rsidP="00EB65E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eding practices</w:t>
            </w:r>
          </w:p>
        </w:tc>
        <w:tc>
          <w:tcPr>
            <w:tcW w:w="1260" w:type="dxa"/>
            <w:noWrap/>
          </w:tcPr>
          <w:p w14:paraId="5969C5F8" w14:textId="77777777" w:rsidR="00656DF4" w:rsidRPr="00CE7730" w:rsidRDefault="00656DF4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49" w:type="dxa"/>
            <w:noWrap/>
          </w:tcPr>
          <w:p w14:paraId="49DCAF88" w14:textId="77777777" w:rsidR="00656DF4" w:rsidRPr="00CE7730" w:rsidRDefault="00656DF4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12" w:type="dxa"/>
            <w:noWrap/>
          </w:tcPr>
          <w:p w14:paraId="3246D896" w14:textId="77777777" w:rsidR="00656DF4" w:rsidRPr="00CE7730" w:rsidRDefault="00656DF4" w:rsidP="00EB6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061095" w:rsidRPr="00061095" w14:paraId="503AF1B6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</w:tcPr>
          <w:p w14:paraId="23A71441" w14:textId="2B55F263" w:rsidR="00061095" w:rsidRPr="00D743D5" w:rsidRDefault="00061095" w:rsidP="00061095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061095">
              <w:rPr>
                <w:rFonts w:ascii="Calibri" w:eastAsia="Times New Roman" w:hAnsi="Calibri" w:cs="Times New Roman"/>
                <w:color w:val="000000"/>
              </w:rPr>
              <w:t xml:space="preserve">Reports minimum </w:t>
            </w:r>
            <w:r w:rsidRPr="00D743D5">
              <w:rPr>
                <w:rFonts w:ascii="Calibri" w:eastAsia="Times New Roman" w:hAnsi="Calibri" w:cs="Times New Roman"/>
                <w:color w:val="000000"/>
              </w:rPr>
              <w:t>number of</w:t>
            </w:r>
            <w:r w:rsidRPr="00061095">
              <w:rPr>
                <w:rFonts w:ascii="Calibri" w:eastAsia="Times New Roman" w:hAnsi="Calibri" w:cs="Times New Roman"/>
                <w:color w:val="000000"/>
              </w:rPr>
              <w:t xml:space="preserve"> food groups (meal diversity)</w:t>
            </w:r>
          </w:p>
        </w:tc>
        <w:tc>
          <w:tcPr>
            <w:tcW w:w="1260" w:type="dxa"/>
            <w:noWrap/>
          </w:tcPr>
          <w:p w14:paraId="5BC0B6D0" w14:textId="32FB16A2" w:rsidR="00061095" w:rsidRPr="00D743D5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743D5">
              <w:rPr>
                <w:rFonts w:ascii="Calibri" w:eastAsia="Times New Roman" w:hAnsi="Calibri" w:cs="Times New Roman"/>
                <w:bCs/>
                <w:color w:val="000000"/>
              </w:rPr>
              <w:t>5542</w:t>
            </w:r>
          </w:p>
        </w:tc>
        <w:tc>
          <w:tcPr>
            <w:tcW w:w="1349" w:type="dxa"/>
            <w:noWrap/>
          </w:tcPr>
          <w:p w14:paraId="0B32220E" w14:textId="708D06E4" w:rsidR="00061095" w:rsidRPr="00D743D5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743D5">
              <w:rPr>
                <w:rFonts w:ascii="Calibri" w:eastAsia="Times New Roman" w:hAnsi="Calibri" w:cs="Times New Roman"/>
                <w:bCs/>
                <w:color w:val="000000"/>
              </w:rPr>
              <w:t>2732</w:t>
            </w:r>
          </w:p>
        </w:tc>
        <w:tc>
          <w:tcPr>
            <w:tcW w:w="1212" w:type="dxa"/>
            <w:noWrap/>
          </w:tcPr>
          <w:p w14:paraId="1D513A6C" w14:textId="603954BF" w:rsidR="00061095" w:rsidRPr="00061095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43D5">
              <w:rPr>
                <w:rFonts w:ascii="Calibri" w:eastAsia="Times New Roman" w:hAnsi="Calibri" w:cs="Times New Roman"/>
                <w:bCs/>
                <w:color w:val="000000"/>
              </w:rPr>
              <w:t>49.3%</w:t>
            </w:r>
          </w:p>
        </w:tc>
      </w:tr>
      <w:tr w:rsidR="00061095" w:rsidRPr="00061095" w14:paraId="2B879C69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</w:tcPr>
          <w:p w14:paraId="0057C0F7" w14:textId="4EF11E59" w:rsidR="00061095" w:rsidRPr="00D743D5" w:rsidRDefault="00061095" w:rsidP="00061095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061095">
              <w:rPr>
                <w:rFonts w:ascii="Calibri" w:eastAsia="Times New Roman" w:hAnsi="Calibri" w:cs="Times New Roman"/>
                <w:color w:val="000000"/>
              </w:rPr>
              <w:t xml:space="preserve">Reports minimum </w:t>
            </w:r>
            <w:r w:rsidRPr="00D743D5">
              <w:rPr>
                <w:rFonts w:ascii="Calibri" w:eastAsia="Times New Roman" w:hAnsi="Calibri" w:cs="Times New Roman"/>
                <w:color w:val="000000"/>
              </w:rPr>
              <w:t>number of required</w:t>
            </w:r>
            <w:r w:rsidRPr="00061095">
              <w:rPr>
                <w:rFonts w:ascii="Calibri" w:eastAsia="Times New Roman" w:hAnsi="Calibri" w:cs="Times New Roman"/>
                <w:color w:val="000000"/>
              </w:rPr>
              <w:t xml:space="preserve"> meals (frequency)</w:t>
            </w:r>
          </w:p>
        </w:tc>
        <w:tc>
          <w:tcPr>
            <w:tcW w:w="1260" w:type="dxa"/>
            <w:noWrap/>
          </w:tcPr>
          <w:p w14:paraId="41928225" w14:textId="46CD7968" w:rsidR="00061095" w:rsidRPr="00D743D5" w:rsidRDefault="00061095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743D5">
              <w:rPr>
                <w:rFonts w:ascii="Calibri" w:eastAsia="Times New Roman" w:hAnsi="Calibri" w:cs="Times New Roman"/>
                <w:bCs/>
                <w:color w:val="000000"/>
              </w:rPr>
              <w:t>6164</w:t>
            </w:r>
          </w:p>
        </w:tc>
        <w:tc>
          <w:tcPr>
            <w:tcW w:w="1349" w:type="dxa"/>
            <w:noWrap/>
          </w:tcPr>
          <w:p w14:paraId="2C97AB0C" w14:textId="7C6F219A" w:rsidR="00061095" w:rsidRPr="00D743D5" w:rsidRDefault="00061095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743D5">
              <w:rPr>
                <w:rFonts w:ascii="Calibri" w:eastAsia="Times New Roman" w:hAnsi="Calibri" w:cs="Times New Roman"/>
                <w:bCs/>
                <w:color w:val="000000"/>
              </w:rPr>
              <w:t>2697</w:t>
            </w:r>
          </w:p>
        </w:tc>
        <w:tc>
          <w:tcPr>
            <w:tcW w:w="1212" w:type="dxa"/>
            <w:noWrap/>
          </w:tcPr>
          <w:p w14:paraId="5189B8E9" w14:textId="127510C9" w:rsidR="00061095" w:rsidRPr="00061095" w:rsidRDefault="00061095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43D5">
              <w:rPr>
                <w:rFonts w:ascii="Calibri" w:eastAsia="Times New Roman" w:hAnsi="Calibri" w:cs="Times New Roman"/>
                <w:bCs/>
                <w:color w:val="000000"/>
              </w:rPr>
              <w:t>43.8%</w:t>
            </w:r>
          </w:p>
        </w:tc>
      </w:tr>
      <w:tr w:rsidR="00061095" w:rsidRPr="00CE7730" w14:paraId="50B4A0E5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</w:tcPr>
          <w:p w14:paraId="0C8832DA" w14:textId="3A53C43C" w:rsidR="00061095" w:rsidRPr="00D743D5" w:rsidRDefault="00061095" w:rsidP="00061095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061095">
              <w:rPr>
                <w:rFonts w:ascii="Calibri" w:eastAsia="Times New Roman" w:hAnsi="Calibri" w:cs="Times New Roman"/>
                <w:color w:val="000000"/>
              </w:rPr>
              <w:t>Report</w:t>
            </w:r>
            <w:r w:rsidRPr="00D743D5">
              <w:rPr>
                <w:rFonts w:ascii="Calibri" w:eastAsia="Times New Roman" w:hAnsi="Calibri" w:cs="Times New Roman"/>
                <w:color w:val="000000"/>
              </w:rPr>
              <w:t>s acceptable</w:t>
            </w:r>
            <w:r w:rsidRPr="00061095">
              <w:rPr>
                <w:rFonts w:ascii="Calibri" w:eastAsia="Times New Roman" w:hAnsi="Calibri" w:cs="Times New Roman"/>
                <w:color w:val="000000"/>
              </w:rPr>
              <w:t xml:space="preserve"> feeding practice (diversity and frequency)</w:t>
            </w:r>
          </w:p>
        </w:tc>
        <w:tc>
          <w:tcPr>
            <w:tcW w:w="1260" w:type="dxa"/>
            <w:noWrap/>
          </w:tcPr>
          <w:p w14:paraId="60138C57" w14:textId="7D1722A1" w:rsidR="00061095" w:rsidRPr="00D743D5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743D5">
              <w:rPr>
                <w:rFonts w:ascii="Calibri" w:eastAsia="Times New Roman" w:hAnsi="Calibri" w:cs="Times New Roman"/>
                <w:bCs/>
                <w:color w:val="000000"/>
              </w:rPr>
              <w:t>6144</w:t>
            </w:r>
          </w:p>
        </w:tc>
        <w:tc>
          <w:tcPr>
            <w:tcW w:w="1349" w:type="dxa"/>
            <w:noWrap/>
          </w:tcPr>
          <w:p w14:paraId="68FBD9D1" w14:textId="4F6D94D8" w:rsidR="00061095" w:rsidRPr="00D743D5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743D5">
              <w:rPr>
                <w:rFonts w:ascii="Calibri" w:eastAsia="Times New Roman" w:hAnsi="Calibri" w:cs="Times New Roman"/>
                <w:bCs/>
                <w:color w:val="000000"/>
              </w:rPr>
              <w:t>1535</w:t>
            </w:r>
          </w:p>
        </w:tc>
        <w:tc>
          <w:tcPr>
            <w:tcW w:w="1212" w:type="dxa"/>
            <w:noWrap/>
          </w:tcPr>
          <w:p w14:paraId="20E01C91" w14:textId="3011A9FD" w:rsidR="00061095" w:rsidRPr="00CE7730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43D5">
              <w:rPr>
                <w:rFonts w:ascii="Calibri" w:eastAsia="Times New Roman" w:hAnsi="Calibri" w:cs="Times New Roman"/>
                <w:bCs/>
                <w:color w:val="000000"/>
              </w:rPr>
              <w:t>25.0%</w:t>
            </w:r>
          </w:p>
        </w:tc>
      </w:tr>
      <w:tr w:rsidR="00061095" w:rsidRPr="00CE7730" w14:paraId="5738D4B0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</w:tcPr>
          <w:p w14:paraId="3C8D5033" w14:textId="77777777" w:rsidR="00061095" w:rsidRPr="00CE7730" w:rsidRDefault="00061095" w:rsidP="0006109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144A9AA8" w14:textId="77777777" w:rsidR="00061095" w:rsidRPr="00CE7730" w:rsidRDefault="00061095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49" w:type="dxa"/>
            <w:noWrap/>
          </w:tcPr>
          <w:p w14:paraId="0D1BE89D" w14:textId="77777777" w:rsidR="00061095" w:rsidRPr="00CE7730" w:rsidRDefault="00061095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12" w:type="dxa"/>
            <w:noWrap/>
          </w:tcPr>
          <w:p w14:paraId="02B790C0" w14:textId="77777777" w:rsidR="00061095" w:rsidRPr="00CE7730" w:rsidRDefault="00061095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061095" w:rsidRPr="00CE7730" w14:paraId="2CF22747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</w:tcPr>
          <w:p w14:paraId="63320388" w14:textId="77777777" w:rsidR="00061095" w:rsidRPr="00CE7730" w:rsidRDefault="00061095" w:rsidP="00061095">
            <w:pPr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nd sex of surveyed child</w:t>
            </w:r>
          </w:p>
        </w:tc>
        <w:tc>
          <w:tcPr>
            <w:tcW w:w="1260" w:type="dxa"/>
            <w:noWrap/>
          </w:tcPr>
          <w:p w14:paraId="10BE6714" w14:textId="77777777" w:rsidR="00061095" w:rsidRPr="00CE7730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49" w:type="dxa"/>
            <w:noWrap/>
          </w:tcPr>
          <w:p w14:paraId="7385289A" w14:textId="77777777" w:rsidR="00061095" w:rsidRPr="00CE7730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12" w:type="dxa"/>
            <w:noWrap/>
          </w:tcPr>
          <w:p w14:paraId="5673A0F1" w14:textId="77777777" w:rsidR="00061095" w:rsidRPr="00CE7730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061095" w:rsidRPr="00CE7730" w14:paraId="015074C1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60D98D95" w14:textId="77777777" w:rsidR="00061095" w:rsidRPr="00CE7730" w:rsidRDefault="00061095" w:rsidP="0006109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6-11 months</w:t>
            </w:r>
          </w:p>
        </w:tc>
        <w:tc>
          <w:tcPr>
            <w:tcW w:w="1260" w:type="dxa"/>
            <w:noWrap/>
            <w:hideMark/>
          </w:tcPr>
          <w:p w14:paraId="15196F37" w14:textId="48124FB7" w:rsidR="00061095" w:rsidRPr="00CE7730" w:rsidRDefault="00061095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</w:t>
            </w:r>
            <w:r w:rsidR="00C8064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49" w:type="dxa"/>
            <w:noWrap/>
          </w:tcPr>
          <w:p w14:paraId="0BCC3B8B" w14:textId="0188E88A" w:rsidR="00061095" w:rsidRPr="00CE7730" w:rsidRDefault="00C8064E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34</w:t>
            </w:r>
          </w:p>
        </w:tc>
        <w:tc>
          <w:tcPr>
            <w:tcW w:w="1212" w:type="dxa"/>
            <w:noWrap/>
            <w:hideMark/>
          </w:tcPr>
          <w:p w14:paraId="3514FD91" w14:textId="7C4DAD6D" w:rsidR="00061095" w:rsidRPr="00CE7730" w:rsidRDefault="00061095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C8064E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CE7730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061095" w:rsidRPr="00CE7730" w14:paraId="065C11BE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069BB1C3" w14:textId="77777777" w:rsidR="00061095" w:rsidRPr="00CE7730" w:rsidRDefault="00061095" w:rsidP="0006109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12-17 months</w:t>
            </w:r>
          </w:p>
        </w:tc>
        <w:tc>
          <w:tcPr>
            <w:tcW w:w="1260" w:type="dxa"/>
            <w:noWrap/>
            <w:hideMark/>
          </w:tcPr>
          <w:p w14:paraId="1DFF284F" w14:textId="4B0330C0" w:rsidR="00061095" w:rsidRPr="00CE7730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</w:t>
            </w:r>
            <w:r w:rsidR="00C8064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49" w:type="dxa"/>
            <w:noWrap/>
          </w:tcPr>
          <w:p w14:paraId="60BA32F3" w14:textId="54720865" w:rsidR="00061095" w:rsidRPr="00CE7730" w:rsidRDefault="00C8064E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13</w:t>
            </w:r>
          </w:p>
        </w:tc>
        <w:tc>
          <w:tcPr>
            <w:tcW w:w="1212" w:type="dxa"/>
            <w:noWrap/>
            <w:hideMark/>
          </w:tcPr>
          <w:p w14:paraId="6241836F" w14:textId="35B8F1F2" w:rsidR="00061095" w:rsidRPr="00CE7730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C8064E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CE7730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061095" w:rsidRPr="00CE7730" w14:paraId="2FA193AB" w14:textId="77777777" w:rsidTr="00EB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15216664" w14:textId="77777777" w:rsidR="00061095" w:rsidRPr="00CE7730" w:rsidRDefault="00061095" w:rsidP="0006109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18-23 months</w:t>
            </w:r>
          </w:p>
        </w:tc>
        <w:tc>
          <w:tcPr>
            <w:tcW w:w="1260" w:type="dxa"/>
            <w:noWrap/>
            <w:hideMark/>
          </w:tcPr>
          <w:p w14:paraId="3D61BEEE" w14:textId="13268FEF" w:rsidR="00061095" w:rsidRPr="00CE7730" w:rsidRDefault="00061095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</w:t>
            </w:r>
            <w:r w:rsidR="00C8064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49" w:type="dxa"/>
            <w:noWrap/>
          </w:tcPr>
          <w:p w14:paraId="69E67791" w14:textId="496C6E15" w:rsidR="00061095" w:rsidRPr="00CE7730" w:rsidRDefault="00C8064E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49</w:t>
            </w:r>
          </w:p>
        </w:tc>
        <w:tc>
          <w:tcPr>
            <w:tcW w:w="1212" w:type="dxa"/>
            <w:noWrap/>
            <w:hideMark/>
          </w:tcPr>
          <w:p w14:paraId="4985DDFA" w14:textId="5FC8068D" w:rsidR="00061095" w:rsidRPr="00CE7730" w:rsidRDefault="00C8064E" w:rsidP="00061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  <w:r w:rsidR="00061095" w:rsidRPr="00CE7730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061095" w:rsidRPr="00CE7730" w14:paraId="5CB869F2" w14:textId="77777777" w:rsidTr="00EB65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noWrap/>
            <w:hideMark/>
          </w:tcPr>
          <w:p w14:paraId="64AAC469" w14:textId="77777777" w:rsidR="00061095" w:rsidRPr="00CE7730" w:rsidRDefault="00061095" w:rsidP="0006109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b w:val="0"/>
                <w:color w:val="000000"/>
              </w:rPr>
              <w:t>male</w:t>
            </w:r>
          </w:p>
        </w:tc>
        <w:tc>
          <w:tcPr>
            <w:tcW w:w="1260" w:type="dxa"/>
            <w:noWrap/>
            <w:hideMark/>
          </w:tcPr>
          <w:p w14:paraId="063DE051" w14:textId="77777777" w:rsidR="00061095" w:rsidRPr="00CE7730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1349" w:type="dxa"/>
            <w:noWrap/>
          </w:tcPr>
          <w:p w14:paraId="0ED333AF" w14:textId="17B030C8" w:rsidR="00061095" w:rsidRPr="00CE7730" w:rsidRDefault="00C8064E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28</w:t>
            </w:r>
          </w:p>
        </w:tc>
        <w:tc>
          <w:tcPr>
            <w:tcW w:w="1212" w:type="dxa"/>
            <w:noWrap/>
            <w:hideMark/>
          </w:tcPr>
          <w:p w14:paraId="57727326" w14:textId="5D4C2F2A" w:rsidR="00061095" w:rsidRPr="00CE7730" w:rsidRDefault="00061095" w:rsidP="0006109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E7730">
              <w:rPr>
                <w:rFonts w:ascii="Calibri" w:eastAsia="Times New Roman" w:hAnsi="Calibri" w:cs="Times New Roman"/>
                <w:color w:val="000000"/>
              </w:rPr>
              <w:t>49%</w:t>
            </w:r>
          </w:p>
        </w:tc>
      </w:tr>
    </w:tbl>
    <w:p w14:paraId="1E523351" w14:textId="1D9CBEFD" w:rsidR="0005408F" w:rsidRPr="00D743D5" w:rsidRDefault="0005408F"/>
    <w:sectPr w:rsidR="0005408F" w:rsidRPr="00D743D5" w:rsidSect="0042470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32A64"/>
    <w:multiLevelType w:val="hybridMultilevel"/>
    <w:tmpl w:val="184A3B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736867"/>
    <w:multiLevelType w:val="hybridMultilevel"/>
    <w:tmpl w:val="2CC299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762FA"/>
    <w:multiLevelType w:val="hybridMultilevel"/>
    <w:tmpl w:val="184A3B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4259E7"/>
    <w:multiLevelType w:val="hybridMultilevel"/>
    <w:tmpl w:val="184A3B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5DC"/>
    <w:rsid w:val="00000A73"/>
    <w:rsid w:val="0005408F"/>
    <w:rsid w:val="00061095"/>
    <w:rsid w:val="003675ED"/>
    <w:rsid w:val="004E7933"/>
    <w:rsid w:val="0051141A"/>
    <w:rsid w:val="005843B8"/>
    <w:rsid w:val="006537E5"/>
    <w:rsid w:val="00656DF4"/>
    <w:rsid w:val="0068036F"/>
    <w:rsid w:val="00694D9C"/>
    <w:rsid w:val="00947633"/>
    <w:rsid w:val="009A4F14"/>
    <w:rsid w:val="009C25DC"/>
    <w:rsid w:val="00A0744C"/>
    <w:rsid w:val="00A81854"/>
    <w:rsid w:val="00B25EE2"/>
    <w:rsid w:val="00B50ED1"/>
    <w:rsid w:val="00C8064E"/>
    <w:rsid w:val="00C9729E"/>
    <w:rsid w:val="00D7054E"/>
    <w:rsid w:val="00D743D5"/>
    <w:rsid w:val="00E22622"/>
    <w:rsid w:val="00EB65ED"/>
    <w:rsid w:val="00FB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3DDD9"/>
  <w15:chartTrackingRefBased/>
  <w15:docId w15:val="{21626E47-13AF-4225-BC57-1BCCF61B8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0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5D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5DC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6"/>
      <w:szCs w:val="36"/>
      <w:lang w:val="en-GB"/>
    </w:rPr>
  </w:style>
  <w:style w:type="paragraph" w:styleId="Heading2">
    <w:name w:val="heading 2"/>
    <w:basedOn w:val="Legend"/>
    <w:next w:val="Normal"/>
    <w:link w:val="Heading2Char"/>
    <w:uiPriority w:val="9"/>
    <w:unhideWhenUsed/>
    <w:qFormat/>
    <w:rsid w:val="0005408F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40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5DC"/>
    <w:rPr>
      <w:rFonts w:asciiTheme="majorHAnsi" w:eastAsiaTheme="majorEastAsia" w:hAnsiTheme="majorHAnsi" w:cstheme="majorBidi"/>
      <w:b/>
      <w:bCs/>
      <w:color w:val="2F5496" w:themeColor="accent1" w:themeShade="BF"/>
      <w:sz w:val="36"/>
      <w:szCs w:val="36"/>
      <w:lang w:val="en-GB"/>
    </w:rPr>
  </w:style>
  <w:style w:type="paragraph" w:customStyle="1" w:styleId="Legend">
    <w:name w:val="Legend"/>
    <w:basedOn w:val="Caption"/>
    <w:link w:val="LegendChar"/>
    <w:qFormat/>
    <w:rsid w:val="009C25DC"/>
    <w:pPr>
      <w:spacing w:after="0"/>
      <w:jc w:val="both"/>
    </w:pPr>
    <w:rPr>
      <w:rFonts w:asciiTheme="majorHAnsi" w:eastAsiaTheme="minorEastAsia" w:hAnsiTheme="majorHAnsi"/>
      <w:b/>
      <w:bCs/>
      <w:i w:val="0"/>
      <w:iCs w:val="0"/>
      <w:color w:val="4472C4" w:themeColor="accent1"/>
      <w:sz w:val="22"/>
      <w:lang w:val="en-GB"/>
    </w:rPr>
  </w:style>
  <w:style w:type="character" w:customStyle="1" w:styleId="LegendChar">
    <w:name w:val="Legend Char"/>
    <w:basedOn w:val="DefaultParagraphFont"/>
    <w:link w:val="Legend"/>
    <w:rsid w:val="009C25DC"/>
    <w:rPr>
      <w:rFonts w:asciiTheme="majorHAnsi" w:eastAsiaTheme="minorEastAsia" w:hAnsiTheme="majorHAnsi"/>
      <w:b/>
      <w:bCs/>
      <w:color w:val="4472C4" w:themeColor="accent1"/>
      <w:szCs w:val="18"/>
      <w:lang w:val="en-GB"/>
    </w:rPr>
  </w:style>
  <w:style w:type="table" w:styleId="LightGrid-Accent1">
    <w:name w:val="Light Grid Accent 1"/>
    <w:basedOn w:val="TableNormal"/>
    <w:rsid w:val="009C25DC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9C25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C25DC"/>
  </w:style>
  <w:style w:type="paragraph" w:styleId="BalloonText">
    <w:name w:val="Balloon Text"/>
    <w:basedOn w:val="Normal"/>
    <w:link w:val="BalloonTextChar"/>
    <w:uiPriority w:val="99"/>
    <w:semiHidden/>
    <w:unhideWhenUsed/>
    <w:rsid w:val="00EB65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5ED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5408F"/>
    <w:rPr>
      <w:rFonts w:asciiTheme="majorHAnsi" w:eastAsiaTheme="minorEastAsia" w:hAnsiTheme="majorHAnsi"/>
      <w:b/>
      <w:bCs/>
      <w:color w:val="4472C4" w:themeColor="accent1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05408F"/>
    <w:pPr>
      <w:spacing w:after="200" w:line="276" w:lineRule="auto"/>
      <w:ind w:left="708"/>
    </w:pPr>
    <w:rPr>
      <w:rFonts w:ascii="Calibri" w:eastAsia="Calibri" w:hAnsi="Calibri" w:cs="Times New Roman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05408F"/>
    <w:rPr>
      <w:rFonts w:asciiTheme="majorHAnsi" w:eastAsiaTheme="majorEastAsia" w:hAnsiTheme="majorHAnsi" w:cstheme="majorBidi"/>
      <w:color w:val="1F3763" w:themeColor="accent1" w:themeShade="7F"/>
      <w:u w:val="single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0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A7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A7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orachais</dc:creator>
  <cp:keywords/>
  <dc:description/>
  <cp:lastModifiedBy>Catherine Korachais</cp:lastModifiedBy>
  <cp:revision>3</cp:revision>
  <dcterms:created xsi:type="dcterms:W3CDTF">2020-09-02T11:45:00Z</dcterms:created>
  <dcterms:modified xsi:type="dcterms:W3CDTF">2020-09-02T11:45:00Z</dcterms:modified>
</cp:coreProperties>
</file>